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AA31F" w14:textId="70837872" w:rsidR="0068222B" w:rsidRDefault="0068222B" w:rsidP="0068222B">
      <w:pP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68222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0037667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>1</w:t>
      </w:r>
      <w:r w:rsidRPr="0068222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 Text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>.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 Example search strategy for </w:t>
      </w:r>
      <w:r w:rsidRPr="0068222B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PsycINFO </w:t>
      </w:r>
    </w:p>
    <w:p w14:paraId="64837A52" w14:textId="77777777" w:rsidR="0068222B" w:rsidRPr="0068222B" w:rsidRDefault="0068222B" w:rsidP="0068222B">
      <w:pP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</w:p>
    <w:p w14:paraId="5A666463" w14:textId="77777777" w:rsidR="0068222B" w:rsidRDefault="0068222B" w:rsidP="0068222B">
      <w:pP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</w:p>
    <w:p w14:paraId="12751984" w14:textId="03A13477" w:rsidR="0068222B" w:rsidRPr="0068222B" w:rsidRDefault="0068222B" w:rsidP="0068222B">
      <w:pPr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</w:pPr>
      <w:r w:rsidRPr="0068222B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S1: smartphones OR (mobile devices) OR (mobile phone) OR (cell phone) OR iPhone OR blackberry OR (android phone) OR (windows phone)</w:t>
      </w:r>
    </w:p>
    <w:p w14:paraId="3160A902" w14:textId="77777777" w:rsidR="0068222B" w:rsidRPr="0068222B" w:rsidRDefault="0068222B" w:rsidP="0068222B">
      <w:pP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</w:p>
    <w:p w14:paraId="64407336" w14:textId="77777777" w:rsidR="0068222B" w:rsidRPr="0068222B" w:rsidRDefault="0068222B" w:rsidP="0068222B">
      <w:pPr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</w:pPr>
      <w:r w:rsidRPr="0068222B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S2: (work-life conflict) OR (work-family conflict) OR (work-life balance) OR (work-life interface) OR (work-life interference)</w:t>
      </w:r>
    </w:p>
    <w:p w14:paraId="1790D562" w14:textId="77777777" w:rsidR="0068222B" w:rsidRPr="0068222B" w:rsidRDefault="0068222B" w:rsidP="0068222B">
      <w:pPr>
        <w:shd w:val="clear" w:color="auto" w:fill="FFFFFF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</w:p>
    <w:p w14:paraId="2A56C042" w14:textId="2D127F83" w:rsidR="0068222B" w:rsidRPr="0068222B" w:rsidRDefault="0068222B" w:rsidP="0068222B">
      <w:pPr>
        <w:shd w:val="clear" w:color="auto" w:fill="FFFFFF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68222B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S1 yielded 19,012 results and S2 yielded 7,004 results. For both the searches, the identified terms should have appeared "anywhere" in a manuscript. When both S1 and S2 were combined ([S1] AND [S2]), it produced 51 outputs, and after date restrictions (01/01/2012 - 29/11/2023) were imposed, it produced 44 outputs.</w:t>
      </w:r>
    </w:p>
    <w:p w14:paraId="116298E6" w14:textId="77777777" w:rsidR="00AD334C" w:rsidRPr="0068222B" w:rsidRDefault="00AD334C">
      <w:pPr>
        <w:rPr>
          <w:rFonts w:ascii="Arial" w:hAnsi="Arial" w:cs="Arial"/>
          <w:sz w:val="20"/>
          <w:szCs w:val="20"/>
        </w:rPr>
      </w:pPr>
    </w:p>
    <w:sectPr w:rsidR="00AD334C" w:rsidRPr="0068222B" w:rsidSect="00561E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2B"/>
    <w:rsid w:val="001C6A32"/>
    <w:rsid w:val="00376671"/>
    <w:rsid w:val="00401B76"/>
    <w:rsid w:val="004F56C3"/>
    <w:rsid w:val="00561E36"/>
    <w:rsid w:val="0068222B"/>
    <w:rsid w:val="007D4265"/>
    <w:rsid w:val="00987A83"/>
    <w:rsid w:val="00A474DE"/>
    <w:rsid w:val="00AD334C"/>
    <w:rsid w:val="00C9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557E"/>
  <w15:chartTrackingRefBased/>
  <w15:docId w15:val="{E7786D70-01ED-AD4C-AF4B-A7993401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22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3</cp:revision>
  <dcterms:created xsi:type="dcterms:W3CDTF">2024-02-27T07:59:00Z</dcterms:created>
  <dcterms:modified xsi:type="dcterms:W3CDTF">2024-07-01T13:10:00Z</dcterms:modified>
</cp:coreProperties>
</file>